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33270" w14:textId="4446BCA1" w:rsidR="003D5E9E" w:rsidRDefault="001877D5" w:rsidP="001877D5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 w:rsidRPr="001877D5">
        <w:rPr>
          <w:rFonts w:ascii="Times New Roman" w:hAnsi="Times New Roman" w:cs="Times New Roman"/>
        </w:rPr>
        <w:t xml:space="preserve">Supplemental information for: </w:t>
      </w:r>
      <w:r w:rsidRPr="001877D5">
        <w:rPr>
          <w:rFonts w:ascii="Times New Roman" w:hAnsi="Times New Roman" w:cs="Times New Roman"/>
          <w:color w:val="000000" w:themeColor="text1"/>
        </w:rPr>
        <w:t>White-tailed deer population declines in a high-prevalence chronic wasting disease region of Arkansas, USA</w:t>
      </w:r>
    </w:p>
    <w:p w14:paraId="7C82E673" w14:textId="77777777" w:rsidR="001877D5" w:rsidRDefault="003D5E9E" w:rsidP="001877D5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BF849CF" wp14:editId="3F34519B">
            <wp:extent cx="5943600" cy="3566160"/>
            <wp:effectExtent l="0" t="0" r="0" b="2540"/>
            <wp:docPr id="1689440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440720" name="Picture 168944072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FBC0B" w14:textId="77777777" w:rsidR="001877D5" w:rsidRDefault="003D5E9E" w:rsidP="001877D5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S</w:t>
      </w:r>
      <w:r w:rsidR="00E215E1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. Apparent prevalence and harvest rates of white-tailed deer for 4 areas in Arkansas from 2020 to 2024. </w:t>
      </w:r>
      <w:r w:rsidR="008162A8">
        <w:rPr>
          <w:rFonts w:ascii="Times New Roman" w:hAnsi="Times New Roman" w:cs="Times New Roman"/>
          <w:color w:val="000000" w:themeColor="text1"/>
        </w:rPr>
        <w:t xml:space="preserve">Data </w:t>
      </w:r>
      <w:r w:rsidR="00575BA7">
        <w:rPr>
          <w:rFonts w:ascii="Times New Roman" w:hAnsi="Times New Roman" w:cs="Times New Roman"/>
          <w:color w:val="000000" w:themeColor="text1"/>
        </w:rPr>
        <w:t>sourced</w:t>
      </w:r>
      <w:r w:rsidR="008162A8">
        <w:rPr>
          <w:rFonts w:ascii="Times New Roman" w:hAnsi="Times New Roman" w:cs="Times New Roman"/>
          <w:color w:val="000000" w:themeColor="text1"/>
        </w:rPr>
        <w:t xml:space="preserve"> from the Arkansas Chronic Wasting Disease Management and Response 2023-2024 annual report</w:t>
      </w:r>
      <w:r w:rsidR="0054602E">
        <w:rPr>
          <w:rFonts w:ascii="Times New Roman" w:hAnsi="Times New Roman" w:cs="Times New Roman"/>
          <w:color w:val="000000" w:themeColor="text1"/>
        </w:rPr>
        <w:t xml:space="preserve"> published by the Arkansas Game and Fish Commission</w:t>
      </w:r>
      <w:r w:rsidR="007947FB">
        <w:fldChar w:fldCharType="begin"/>
      </w:r>
      <w:r w:rsidR="007947FB">
        <w:instrText xml:space="preserve"> ADDIN ZOTERO_ITEM CSL_CITATION {"citationID":"aioBnWNk","properties":{"formattedCitation":"\\super 1\\uc0\\u8211{}3\\nosupersub{}","plainCitation":"1–3","noteIndex":0},"citationItems":[{"id":1869,"uris":["http://zotero.org/users/2419657/items/9VFIPTH9"],"itemData":{"id":1869,"type":"report","event-place":"Little Rock, Arkansas","publisher":"Arkansas Game and Fish Commission","publisher-place":"Little Rock, Arkansas","title":"Arkansas chronic wasting disease management and response, 2023 -24 annual report","URL":"https://drive.google.com/file/d/1G4ePbX0Ofl8iaHpbX-HLIVQJb_sJYpeY/view","author":[{"family":"Arkansas Game and Fish Commission","given":""}],"issued":{"date-parts":[["2024"]]}}},{"id":1880,"uris":["http://zotero.org/users/2419657/items/YL89N4GG"],"itemData":{"id":1880,"type":"report","event-place":"Little Rock, Arkansas","publisher":"Arkansas Game and Fish Commission","publisher-place":"Little Rock, Arkansas","title":"Arkansas chronic wasting disease management and response, 2024 -25 annual report","URL":"https://drive.google.com/file/d/1VC0TjxU7JkMbzPC_YsWwt8qzjzCZterz","author":[{"family":"Arkansas Game and Fish Commission","given":""}],"accessed":{"date-parts":[["2025",9,2]]},"issued":{"date-parts":[["2025"]]}}},{"id":1868,"uris":["http://zotero.org/users/2419657/items/E7YYTFE2"],"itemData":{"id":1868,"type":"webpage","title":"CWD in Arkansas","URL":"https://www.agfc.com/hunting/deer/chronic-wasting-disease/cwd-in-arkansas/","author":[{"family":"Arkansas Game and Fish Commission","given":""}],"accessed":{"date-parts":[["2025",8,27]]},"issued":{"date-parts":[["2025"]]}}}],"schema":"https://github.com/citation-style-language/schema/raw/master/csl-citation.json"} </w:instrText>
      </w:r>
      <w:r w:rsidR="007947FB">
        <w:fldChar w:fldCharType="separate"/>
      </w:r>
      <w:r w:rsidR="007947FB" w:rsidRPr="007947FB">
        <w:rPr>
          <w:color w:val="000000"/>
          <w:kern w:val="0"/>
          <w:vertAlign w:val="superscript"/>
        </w:rPr>
        <w:t>1–3</w:t>
      </w:r>
      <w:r w:rsidR="007947FB">
        <w:fldChar w:fldCharType="end"/>
      </w:r>
      <w:r w:rsidR="008162A8">
        <w:rPr>
          <w:rFonts w:ascii="Times New Roman" w:hAnsi="Times New Roman" w:cs="Times New Roman"/>
          <w:color w:val="000000" w:themeColor="text1"/>
        </w:rPr>
        <w:t xml:space="preserve">.   </w:t>
      </w:r>
    </w:p>
    <w:p w14:paraId="706DCBFB" w14:textId="77777777" w:rsidR="00367922" w:rsidRDefault="00367922" w:rsidP="001877D5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itations:</w:t>
      </w:r>
    </w:p>
    <w:p w14:paraId="3F376228" w14:textId="77777777" w:rsidR="007947FB" w:rsidRPr="007947FB" w:rsidRDefault="007947FB" w:rsidP="007947FB">
      <w:pPr>
        <w:pStyle w:val="Bibliography"/>
        <w:rPr>
          <w:rFonts w:ascii="Times New Roman" w:hAnsi="Times New Roman" w:cs="Times New Roman"/>
          <w:color w:val="000000"/>
          <w:kern w:val="0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7947FB">
        <w:rPr>
          <w:rFonts w:ascii="Times New Roman" w:hAnsi="Times New Roman" w:cs="Times New Roman"/>
          <w:color w:val="000000"/>
          <w:kern w:val="0"/>
        </w:rPr>
        <w:t>1.</w:t>
      </w:r>
      <w:r w:rsidRPr="007947FB">
        <w:rPr>
          <w:rFonts w:ascii="Times New Roman" w:hAnsi="Times New Roman" w:cs="Times New Roman"/>
          <w:color w:val="000000"/>
          <w:kern w:val="0"/>
        </w:rPr>
        <w:tab/>
        <w:t xml:space="preserve">Arkansas Game and Fish Commission. </w:t>
      </w:r>
      <w:r w:rsidRPr="007947FB">
        <w:rPr>
          <w:rFonts w:ascii="Times New Roman" w:hAnsi="Times New Roman" w:cs="Times New Roman"/>
          <w:i/>
          <w:iCs/>
          <w:color w:val="000000"/>
          <w:kern w:val="0"/>
        </w:rPr>
        <w:t>Arkansas Chronic Wasting Disease Management and Response, 2023 -24 Annual Report</w:t>
      </w:r>
      <w:r w:rsidRPr="007947FB">
        <w:rPr>
          <w:rFonts w:ascii="Times New Roman" w:hAnsi="Times New Roman" w:cs="Times New Roman"/>
          <w:color w:val="000000"/>
          <w:kern w:val="0"/>
        </w:rPr>
        <w:t>. https://drive.google.com/file/d/1G4ePbX0Ofl8iaHpbX-HLIVQJb_sJYpeY/view (2024).</w:t>
      </w:r>
    </w:p>
    <w:p w14:paraId="4ABD69AE" w14:textId="77777777" w:rsidR="007947FB" w:rsidRPr="007947FB" w:rsidRDefault="007947FB" w:rsidP="007947FB">
      <w:pPr>
        <w:pStyle w:val="Bibliography"/>
        <w:rPr>
          <w:rFonts w:ascii="Times New Roman" w:hAnsi="Times New Roman" w:cs="Times New Roman"/>
          <w:color w:val="000000"/>
          <w:kern w:val="0"/>
        </w:rPr>
      </w:pPr>
      <w:r w:rsidRPr="007947FB">
        <w:rPr>
          <w:rFonts w:ascii="Times New Roman" w:hAnsi="Times New Roman" w:cs="Times New Roman"/>
          <w:color w:val="000000"/>
          <w:kern w:val="0"/>
        </w:rPr>
        <w:lastRenderedPageBreak/>
        <w:t>2.</w:t>
      </w:r>
      <w:r w:rsidRPr="007947FB">
        <w:rPr>
          <w:rFonts w:ascii="Times New Roman" w:hAnsi="Times New Roman" w:cs="Times New Roman"/>
          <w:color w:val="000000"/>
          <w:kern w:val="0"/>
        </w:rPr>
        <w:tab/>
        <w:t xml:space="preserve">Arkansas Game and Fish Commission. </w:t>
      </w:r>
      <w:r w:rsidRPr="007947FB">
        <w:rPr>
          <w:rFonts w:ascii="Times New Roman" w:hAnsi="Times New Roman" w:cs="Times New Roman"/>
          <w:i/>
          <w:iCs/>
          <w:color w:val="000000"/>
          <w:kern w:val="0"/>
        </w:rPr>
        <w:t>Arkansas Chronic Wasting Disease Management and Response, 2024 -25 Annual Report</w:t>
      </w:r>
      <w:r w:rsidRPr="007947FB">
        <w:rPr>
          <w:rFonts w:ascii="Times New Roman" w:hAnsi="Times New Roman" w:cs="Times New Roman"/>
          <w:color w:val="000000"/>
          <w:kern w:val="0"/>
        </w:rPr>
        <w:t>. https://drive.google.com/file/d/1VC0TjxU7JkMbzPC_YsWwt8qzjzCZterz (2025).</w:t>
      </w:r>
    </w:p>
    <w:p w14:paraId="5F8C072F" w14:textId="77777777" w:rsidR="007947FB" w:rsidRPr="007947FB" w:rsidRDefault="007947FB" w:rsidP="007947FB">
      <w:pPr>
        <w:pStyle w:val="Bibliography"/>
        <w:rPr>
          <w:rFonts w:ascii="Times New Roman" w:hAnsi="Times New Roman" w:cs="Times New Roman"/>
          <w:color w:val="000000"/>
          <w:kern w:val="0"/>
        </w:rPr>
      </w:pPr>
      <w:r w:rsidRPr="007947FB">
        <w:rPr>
          <w:rFonts w:ascii="Times New Roman" w:hAnsi="Times New Roman" w:cs="Times New Roman"/>
          <w:color w:val="000000"/>
          <w:kern w:val="0"/>
        </w:rPr>
        <w:t>3.</w:t>
      </w:r>
      <w:r w:rsidRPr="007947FB">
        <w:rPr>
          <w:rFonts w:ascii="Times New Roman" w:hAnsi="Times New Roman" w:cs="Times New Roman"/>
          <w:color w:val="000000"/>
          <w:kern w:val="0"/>
        </w:rPr>
        <w:tab/>
        <w:t>Arkansas Game and Fish Commission. CWD in Arkansas. https://www.agfc.com/hunting/deer/chronic-wasting-disease/cwd-in-arkansas/ (2025).</w:t>
      </w:r>
    </w:p>
    <w:p w14:paraId="19FC8126" w14:textId="77777777" w:rsidR="00267BF0" w:rsidRPr="00267BF0" w:rsidRDefault="007947FB" w:rsidP="00267BF0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fldChar w:fldCharType="end"/>
      </w:r>
    </w:p>
    <w:sectPr w:rsidR="00267BF0" w:rsidRPr="00267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10D"/>
    <w:rsid w:val="000604FE"/>
    <w:rsid w:val="0015162A"/>
    <w:rsid w:val="001738C9"/>
    <w:rsid w:val="00174213"/>
    <w:rsid w:val="001877D5"/>
    <w:rsid w:val="00267BF0"/>
    <w:rsid w:val="0028136C"/>
    <w:rsid w:val="00367922"/>
    <w:rsid w:val="003D5E9E"/>
    <w:rsid w:val="004A7177"/>
    <w:rsid w:val="0054602E"/>
    <w:rsid w:val="00575BA7"/>
    <w:rsid w:val="00611131"/>
    <w:rsid w:val="00627ECC"/>
    <w:rsid w:val="007916B1"/>
    <w:rsid w:val="007947FB"/>
    <w:rsid w:val="007B46D2"/>
    <w:rsid w:val="008162A8"/>
    <w:rsid w:val="00840DE9"/>
    <w:rsid w:val="00843FCE"/>
    <w:rsid w:val="0087510D"/>
    <w:rsid w:val="0096092A"/>
    <w:rsid w:val="009828DE"/>
    <w:rsid w:val="00A357E1"/>
    <w:rsid w:val="00CC696D"/>
    <w:rsid w:val="00D85559"/>
    <w:rsid w:val="00E215E1"/>
    <w:rsid w:val="00E62706"/>
    <w:rsid w:val="00E7516C"/>
    <w:rsid w:val="00E8620E"/>
    <w:rsid w:val="00EE353B"/>
    <w:rsid w:val="00F8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B0C17"/>
  <w15:chartTrackingRefBased/>
  <w15:docId w15:val="{CDEEB18D-A590-794A-A670-D7399DCC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7D5"/>
  </w:style>
  <w:style w:type="paragraph" w:styleId="Heading1">
    <w:name w:val="heading 1"/>
    <w:basedOn w:val="Normal"/>
    <w:next w:val="Normal"/>
    <w:link w:val="Heading1Char"/>
    <w:uiPriority w:val="9"/>
    <w:qFormat/>
    <w:rsid w:val="00875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1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1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1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1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1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1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1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1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1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1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10D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947FB"/>
    <w:pPr>
      <w:tabs>
        <w:tab w:val="left" w:pos="260"/>
      </w:tabs>
      <w:spacing w:after="0" w:line="480" w:lineRule="auto"/>
      <w:ind w:left="264" w:hanging="264"/>
    </w:pPr>
  </w:style>
  <w:style w:type="table" w:styleId="TableGrid">
    <w:name w:val="Table Grid"/>
    <w:basedOn w:val="TableNormal"/>
    <w:uiPriority w:val="39"/>
    <w:rsid w:val="0084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340</Characters>
  <Application>Microsoft Office Word</Application>
  <DocSecurity>0</DocSecurity>
  <Lines>195</Lines>
  <Paragraphs>161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2-19T15:31:00Z</dcterms:created>
  <dcterms:modified xsi:type="dcterms:W3CDTF">2025-12-1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UUGM78e0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